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9504A" w14:textId="77777777" w:rsidR="00980DD1" w:rsidRDefault="00980DD1" w:rsidP="00980DD1">
      <w:pPr>
        <w:rPr>
          <w:rFonts w:ascii="Arial" w:hAnsi="Arial" w:cs="Arial"/>
          <w:sz w:val="24"/>
        </w:rPr>
      </w:pPr>
      <w:r w:rsidRPr="00345972">
        <w:rPr>
          <w:rFonts w:ascii="Arial" w:hAnsi="Arial" w:cs="Arial"/>
          <w:b/>
          <w:sz w:val="24"/>
        </w:rPr>
        <w:t>Table S1:</w:t>
      </w:r>
      <w:r w:rsidRPr="00345972">
        <w:rPr>
          <w:rFonts w:ascii="Arial" w:hAnsi="Arial" w:cs="Arial"/>
          <w:sz w:val="24"/>
        </w:rPr>
        <w:t xml:space="preserve"> Mean ratings (SEM) and Friedman tests for each questionnaire item across all conditions, including the failed half height condition. Questionnaire statements Q1-Q16 used 7-point Likert-type response items, ranging from -3 (strongly disagree) to +3 (strongly agree). Significant tests were followed by pairwise comparisons (Wilcoxon Signed Ranks Tests) between the actual height and the double and triple height conditions. Significant comparisons (corrected for multiple comparisons - α=0.017) are marked in bold font.</w:t>
      </w:r>
    </w:p>
    <w:p w14:paraId="51C9F99A" w14:textId="77777777" w:rsidR="00980DD1" w:rsidRDefault="00980DD1" w:rsidP="00980DD1">
      <w:pPr>
        <w:rPr>
          <w:rFonts w:ascii="Arial" w:hAnsi="Arial" w:cs="Arial"/>
          <w:sz w:val="24"/>
        </w:rPr>
      </w:pPr>
    </w:p>
    <w:p w14:paraId="4C79772A" w14:textId="77777777" w:rsidR="00980DD1" w:rsidRPr="00345972" w:rsidRDefault="00980DD1" w:rsidP="00980DD1">
      <w:pPr>
        <w:rPr>
          <w:rFonts w:ascii="Arial" w:hAnsi="Arial" w:cs="Arial"/>
          <w:sz w:val="24"/>
        </w:rPr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836"/>
        <w:gridCol w:w="2409"/>
        <w:gridCol w:w="1417"/>
        <w:gridCol w:w="1275"/>
      </w:tblGrid>
      <w:tr w:rsidR="00980DD1" w:rsidRPr="00511A1F" w14:paraId="56D38588" w14:textId="77777777" w:rsidTr="00E156B1">
        <w:trPr>
          <w:cantSplit/>
          <w:trHeight w:val="676"/>
        </w:trPr>
        <w:tc>
          <w:tcPr>
            <w:tcW w:w="2836" w:type="dxa"/>
            <w:tcBorders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678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It seemed like…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03F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Mean ratings for all height conditions (SEM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68C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Actual vs. double height</w:t>
            </w:r>
          </w:p>
        </w:tc>
        <w:tc>
          <w:tcPr>
            <w:tcW w:w="1275" w:type="dxa"/>
            <w:tcBorders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880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Actual vs. triple height</w:t>
            </w:r>
          </w:p>
        </w:tc>
      </w:tr>
      <w:tr w:rsidR="00980DD1" w:rsidRPr="00511A1F" w14:paraId="2D3EAEB9" w14:textId="77777777" w:rsidTr="00E156B1">
        <w:trPr>
          <w:cantSplit/>
          <w:trHeight w:val="460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8F16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the sound I heard was caused by the ball I droppe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FDA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1.65 (0.32)</w:t>
            </w:r>
          </w:p>
          <w:p w14:paraId="7C5E03F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1.62 (0.35)</w:t>
            </w:r>
          </w:p>
          <w:p w14:paraId="3DCC26E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81 (0.39)</w:t>
            </w:r>
          </w:p>
          <w:p w14:paraId="5BFC461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1.58 (0.35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2E6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15</w:t>
            </w:r>
          </w:p>
          <w:p w14:paraId="1F73394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88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34A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1.55</w:t>
            </w:r>
          </w:p>
          <w:p w14:paraId="12B7B8F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121</w:t>
            </w:r>
          </w:p>
        </w:tc>
      </w:tr>
      <w:tr w:rsidR="00980DD1" w:rsidRPr="00511A1F" w14:paraId="6C9D715F" w14:textId="77777777" w:rsidTr="00E156B1">
        <w:trPr>
          <w:cantSplit/>
          <w:trHeight w:val="460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B963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DE1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2.21, P = 0.53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D02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0E7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647A6C15" w14:textId="77777777" w:rsidTr="00E156B1">
        <w:trPr>
          <w:cantSplit/>
          <w:trHeight w:val="460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45AA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2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the ball was at the same plane as the soun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8A3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1.88 (0.22)</w:t>
            </w:r>
          </w:p>
          <w:p w14:paraId="1917126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1.27 (0.35)</w:t>
            </w:r>
          </w:p>
          <w:p w14:paraId="252A02F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27 (0.36)</w:t>
            </w:r>
          </w:p>
          <w:p w14:paraId="57C16A4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1.50 (0.30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A20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1.61</w:t>
            </w:r>
          </w:p>
          <w:p w14:paraId="29537D0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10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3BA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3.53</w:t>
            </w:r>
          </w:p>
          <w:p w14:paraId="7B897C8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00</w:t>
            </w:r>
          </w:p>
        </w:tc>
      </w:tr>
      <w:tr w:rsidR="00980DD1" w:rsidRPr="00511A1F" w14:paraId="18B9D6A5" w14:textId="77777777" w:rsidTr="00E156B1">
        <w:trPr>
          <w:cantSplit/>
          <w:trHeight w:val="417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3EEA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765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χ2 (3) = 20.10, P &lt; 0.0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DD1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8E4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04A551A7" w14:textId="77777777" w:rsidTr="00A16BCE">
        <w:trPr>
          <w:cantSplit/>
          <w:trHeight w:val="460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28DF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3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my feet were at the same plane as the soun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BDF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0.15 (0.40)</w:t>
            </w:r>
          </w:p>
          <w:p w14:paraId="694B929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0.38 (0.42)</w:t>
            </w:r>
          </w:p>
          <w:p w14:paraId="134405C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08 (0.40)</w:t>
            </w:r>
          </w:p>
          <w:p w14:paraId="339F338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1.27 (0.37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D83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48</w:t>
            </w:r>
          </w:p>
          <w:p w14:paraId="5F7FB07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63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CAD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1.08</w:t>
            </w:r>
          </w:p>
          <w:p w14:paraId="7393B57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>=0.282</w:t>
            </w:r>
          </w:p>
        </w:tc>
      </w:tr>
      <w:tr w:rsidR="00980DD1" w:rsidRPr="00511A1F" w14:paraId="1B80A906" w14:textId="77777777" w:rsidTr="00A16BCE">
        <w:trPr>
          <w:cantSplit/>
          <w:trHeight w:val="321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28CB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C54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χ2 (3) = 12.14, P = 0.007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B38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CBC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6FE090B9" w14:textId="77777777" w:rsidTr="00A16BCE">
        <w:trPr>
          <w:cantSplit/>
          <w:trHeight w:val="460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1E34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4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my legs felt longer than usu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6E4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1.19 (0.28)</w:t>
            </w:r>
          </w:p>
          <w:p w14:paraId="3CA2AAC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0.04 (0.35)</w:t>
            </w:r>
          </w:p>
          <w:p w14:paraId="477D5A3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15 (0.35)</w:t>
            </w:r>
          </w:p>
          <w:p w14:paraId="2EFBFC3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1.54 (0.32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1E2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3.35</w:t>
            </w:r>
          </w:p>
          <w:p w14:paraId="701C67A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49D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3.06</w:t>
            </w:r>
          </w:p>
          <w:p w14:paraId="1496950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02</w:t>
            </w:r>
          </w:p>
        </w:tc>
      </w:tr>
      <w:tr w:rsidR="00980DD1" w:rsidRPr="00511A1F" w14:paraId="434C2271" w14:textId="77777777" w:rsidTr="00A16BCE">
        <w:trPr>
          <w:cantSplit/>
          <w:trHeight w:val="341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FF39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E47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χ2 (3) = 25.93, P &lt; 0.0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140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40F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4B6C5FDE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134E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5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my l</w:t>
            </w:r>
            <w:bookmarkStart w:id="0" w:name="_GoBack"/>
            <w:bookmarkEnd w:id="0"/>
            <w:r w:rsidRPr="00511A1F">
              <w:rPr>
                <w:rFonts w:ascii="Arial" w:hAnsi="Arial" w:cs="Arial"/>
                <w:sz w:val="20"/>
                <w:szCs w:val="20"/>
              </w:rPr>
              <w:t>egs felt shorter than usu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716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0.31 (0.28)</w:t>
            </w:r>
          </w:p>
          <w:p w14:paraId="2B7A3CA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0.92 (0.34)</w:t>
            </w:r>
          </w:p>
          <w:p w14:paraId="0B74DFE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1.23 (0.28)</w:t>
            </w:r>
          </w:p>
          <w:p w14:paraId="1DBD8A1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0.31 (0.4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558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906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2.48</w:t>
            </w:r>
          </w:p>
          <w:p w14:paraId="1F34E61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13</w:t>
            </w:r>
          </w:p>
        </w:tc>
      </w:tr>
      <w:tr w:rsidR="00980DD1" w:rsidRPr="00511A1F" w14:paraId="6D0FEE62" w14:textId="77777777" w:rsidTr="00A16BCE">
        <w:trPr>
          <w:cantSplit/>
          <w:trHeight w:val="315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9B1F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B51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χ2 (3) = 11.16, P = 0.01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785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69C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70488220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0AAF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6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my entire body felt taller than usu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906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0.77 (0.30)</w:t>
            </w:r>
          </w:p>
          <w:p w14:paraId="0DBF751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0.27 (0.30)</w:t>
            </w:r>
          </w:p>
          <w:p w14:paraId="04FAE91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54 (0.34)</w:t>
            </w:r>
          </w:p>
          <w:p w14:paraId="28CDE98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1.42 (0.30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F03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2.61</w:t>
            </w:r>
          </w:p>
          <w:p w14:paraId="26A4A0C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419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2.98</w:t>
            </w:r>
          </w:p>
          <w:p w14:paraId="22173B3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03</w:t>
            </w:r>
          </w:p>
        </w:tc>
      </w:tr>
      <w:tr w:rsidR="00980DD1" w:rsidRPr="00511A1F" w14:paraId="571A919F" w14:textId="77777777" w:rsidTr="00A16BCE">
        <w:trPr>
          <w:cantSplit/>
          <w:trHeight w:val="36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0634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C70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 xml:space="preserve"> χ2 (3) = 22.79, P &lt; 0.0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B5C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89C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76C77454" w14:textId="77777777" w:rsidTr="00A16BCE">
        <w:trPr>
          <w:cantSplit/>
          <w:trHeight w:val="722"/>
        </w:trPr>
        <w:tc>
          <w:tcPr>
            <w:tcW w:w="2836" w:type="dxa"/>
            <w:vMerge w:val="restart"/>
            <w:tcBorders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58CE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7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my entire body felt shorter than usual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9AB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0.58 (0.35)</w:t>
            </w:r>
          </w:p>
          <w:p w14:paraId="62E4746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1.27 (0.29)</w:t>
            </w:r>
          </w:p>
          <w:p w14:paraId="7152CBB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1.65 (0.24)</w:t>
            </w:r>
          </w:p>
          <w:p w14:paraId="105F0B9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0.04 (0.37)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A7E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DD7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2.88</w:t>
            </w:r>
          </w:p>
          <w:p w14:paraId="5C6055C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511A1F">
              <w:rPr>
                <w:rFonts w:ascii="Arial" w:hAnsi="Arial" w:cs="Arial"/>
                <w:b/>
                <w:sz w:val="20"/>
                <w:szCs w:val="20"/>
              </w:rPr>
              <w:t>=0.004</w:t>
            </w:r>
          </w:p>
        </w:tc>
      </w:tr>
      <w:tr w:rsidR="00980DD1" w:rsidRPr="00511A1F" w14:paraId="55EE63A7" w14:textId="77777777" w:rsidTr="00A16BCE">
        <w:trPr>
          <w:cantSplit/>
          <w:trHeight w:val="357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ADD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8CD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χ2 (3) = 24.36, P &lt; 0.0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BA0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283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029F246C" w14:textId="77777777" w:rsidTr="00A16BCE">
        <w:trPr>
          <w:cantSplit/>
          <w:trHeight w:val="183"/>
        </w:trPr>
        <w:tc>
          <w:tcPr>
            <w:tcW w:w="2836" w:type="dxa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D4C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lastRenderedPageBreak/>
              <w:t>It seemed like…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C8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Mean ratings for all height conditions (SE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D7E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Actual vs. double height</w:t>
            </w:r>
          </w:p>
        </w:tc>
        <w:tc>
          <w:tcPr>
            <w:tcW w:w="1275" w:type="dxa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B9E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A1F">
              <w:rPr>
                <w:rFonts w:ascii="Arial" w:hAnsi="Arial" w:cs="Arial"/>
                <w:b/>
                <w:sz w:val="20"/>
                <w:szCs w:val="20"/>
              </w:rPr>
              <w:t>Actual vs. triple height</w:t>
            </w:r>
          </w:p>
        </w:tc>
      </w:tr>
      <w:tr w:rsidR="00980DD1" w:rsidRPr="00511A1F" w14:paraId="5132E1D7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F19E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8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my body was out of my contro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FE9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0.27 (0.34)</w:t>
            </w:r>
          </w:p>
          <w:p w14:paraId="6934963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0.27 (0.27)</w:t>
            </w:r>
          </w:p>
          <w:p w14:paraId="217367A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0.38 (0.30)</w:t>
            </w:r>
          </w:p>
          <w:p w14:paraId="635CBAA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0.15 (0.3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6C1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3BC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6B25275C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E20E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EA9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4.51, P = 0.2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2D0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3A0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608B3D73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E831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9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I couldn’t remember how long my legs we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455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0.04 (0.33)</w:t>
            </w:r>
          </w:p>
          <w:p w14:paraId="34A3F48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0.34 (0.27)</w:t>
            </w:r>
          </w:p>
          <w:p w14:paraId="10E86AF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27 (0.29)</w:t>
            </w:r>
          </w:p>
          <w:p w14:paraId="3F5C0E4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0.08 (0.34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620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952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5DCE1C99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4788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15A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0.86, P = 0.83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95E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2CD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388D8DBF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0F25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0:…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I couldn’t remember how tall I wa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D80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0.00 (0.32)</w:t>
            </w:r>
          </w:p>
          <w:p w14:paraId="4566743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0.38 (0.27)</w:t>
            </w:r>
          </w:p>
          <w:p w14:paraId="068547B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0.23 (0.30)</w:t>
            </w:r>
          </w:p>
          <w:p w14:paraId="421DD2C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0.31 (0.32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3A8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B1F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42A941BA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A38B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C61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5.61, P = 0.13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3BD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9EF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0433F248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5309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1:…I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couldn’t really tell where my feet we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71A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0.27 (0.27)</w:t>
            </w:r>
          </w:p>
          <w:p w14:paraId="54BD4D4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0.27 (0.31)</w:t>
            </w:r>
          </w:p>
          <w:p w14:paraId="7D4BBA65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0.77 (0.34)</w:t>
            </w:r>
          </w:p>
          <w:p w14:paraId="5D3AA7B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0.58 (0.34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9DB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B8C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49074851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5FFD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50B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2.00, P = 0.57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543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DD1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09C5AC2C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3586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2:…the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experience of my legs was less vivid than norm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375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0.12 (0.31)</w:t>
            </w:r>
          </w:p>
          <w:p w14:paraId="483EC58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0.08 (0.33)</w:t>
            </w:r>
          </w:p>
          <w:p w14:paraId="2B2D11E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0.04 (0.37)</w:t>
            </w:r>
          </w:p>
          <w:p w14:paraId="7B15A64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0.38 (0.3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1BA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CD7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02988C40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C85B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49F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1.53, P = 0.68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3D5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D31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139A762B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16EB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3:…the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experience of my entire body was less vivid than norm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FA8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0.00 (0.31)</w:t>
            </w:r>
          </w:p>
          <w:p w14:paraId="2C9816F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0.00 (0.28)</w:t>
            </w:r>
          </w:p>
          <w:p w14:paraId="61B6AAB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0.08 (0.33)</w:t>
            </w:r>
          </w:p>
          <w:p w14:paraId="37C13C2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0.42 (0.2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703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D61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4A0EB979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177B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849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1.84, P = 0.6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F2C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0A3D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1EAE449D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45C7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4:…the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feelings about my body were surprising and unexpected.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AF9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46 (0.26)</w:t>
            </w:r>
          </w:p>
          <w:p w14:paraId="65174A6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0.31 (0.29)</w:t>
            </w:r>
          </w:p>
          <w:p w14:paraId="498F485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0.31(0.31)</w:t>
            </w:r>
          </w:p>
          <w:p w14:paraId="18D7C89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0.31 (0.2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1FA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B76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7B7CD0D6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EC1E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ED6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1.01, P = 0.80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4C3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35A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0A757478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9B46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5:…I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found that I had the sensation of pins and needles in my bod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BE3E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1.27 (0.40)</w:t>
            </w:r>
          </w:p>
          <w:p w14:paraId="15804D6F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1.23 (0.43)</w:t>
            </w:r>
          </w:p>
          <w:p w14:paraId="7627470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1.46 (0.39)</w:t>
            </w:r>
          </w:p>
          <w:p w14:paraId="5BDBED98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1.23 (0.3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C05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184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5C828EFE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E6ED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E8F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1.10, P = 0.78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2D0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70D6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DD1" w:rsidRPr="00511A1F" w14:paraId="744D66F7" w14:textId="77777777" w:rsidTr="00A16BCE">
        <w:trPr>
          <w:cantSplit/>
          <w:trHeight w:val="183"/>
        </w:trPr>
        <w:tc>
          <w:tcPr>
            <w:tcW w:w="2836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8A88" w14:textId="77777777" w:rsidR="00980DD1" w:rsidRPr="00511A1F" w:rsidRDefault="00980DD1" w:rsidP="00A16B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A1F">
              <w:rPr>
                <w:rFonts w:ascii="Arial" w:hAnsi="Arial" w:cs="Arial"/>
                <w:sz w:val="20"/>
                <w:szCs w:val="20"/>
              </w:rPr>
              <w:t>Q16:…I</w:t>
            </w:r>
            <w:proofErr w:type="gramEnd"/>
            <w:r w:rsidRPr="00511A1F">
              <w:rPr>
                <w:rFonts w:ascii="Arial" w:hAnsi="Arial" w:cs="Arial"/>
                <w:sz w:val="20"/>
                <w:szCs w:val="20"/>
              </w:rPr>
              <w:t xml:space="preserve"> found I had the sensation that my legs were numb.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383C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Actual: -1.42 (0.36)</w:t>
            </w:r>
          </w:p>
          <w:p w14:paraId="3C010B72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Double: -1.54 (0.37)</w:t>
            </w:r>
          </w:p>
          <w:p w14:paraId="0F20F05B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Triple: -1.62 (0.36)</w:t>
            </w:r>
          </w:p>
          <w:p w14:paraId="7DB181A9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iled </w:t>
            </w:r>
            <w:r w:rsidRPr="00511A1F">
              <w:rPr>
                <w:rFonts w:ascii="Arial" w:hAnsi="Arial" w:cs="Arial"/>
                <w:sz w:val="20"/>
                <w:szCs w:val="20"/>
              </w:rPr>
              <w:t>Half: -1.42 (0.3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2FDA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70A0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0DD1" w:rsidRPr="00511A1F" w14:paraId="6FA56FD2" w14:textId="77777777" w:rsidTr="00A16BCE">
        <w:trPr>
          <w:cantSplit/>
          <w:trHeight w:val="183"/>
        </w:trPr>
        <w:tc>
          <w:tcPr>
            <w:tcW w:w="2836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FE73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7131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A1F">
              <w:rPr>
                <w:rFonts w:ascii="Arial" w:hAnsi="Arial" w:cs="Arial"/>
                <w:sz w:val="20"/>
                <w:szCs w:val="20"/>
              </w:rPr>
              <w:t>χ2 (3) = 0.18, P = 0.98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68D4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4297" w14:textId="77777777" w:rsidR="00980DD1" w:rsidRPr="00511A1F" w:rsidRDefault="00980DD1" w:rsidP="00A16B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BFCABE" w14:textId="77777777" w:rsidR="00980DD1" w:rsidRDefault="00980DD1" w:rsidP="00980DD1">
      <w:pPr>
        <w:rPr>
          <w:rFonts w:ascii="Arial" w:hAnsi="Arial"/>
          <w:sz w:val="24"/>
        </w:rPr>
      </w:pPr>
      <w:r w:rsidRPr="00FE05F2">
        <w:rPr>
          <w:rFonts w:ascii="Times New Roman" w:hAnsi="Times New Roman"/>
          <w:noProof/>
          <w:sz w:val="24"/>
          <w:lang w:val="en-US"/>
        </w:rPr>
        <w:t xml:space="preserve"> </w:t>
      </w:r>
    </w:p>
    <w:p w14:paraId="30D1B3D1" w14:textId="77777777" w:rsidR="00AE38E0" w:rsidRDefault="00AE38E0"/>
    <w:sectPr w:rsidR="00AE38E0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DD1"/>
    <w:rsid w:val="00682857"/>
    <w:rsid w:val="006B0E7D"/>
    <w:rsid w:val="00980DD1"/>
    <w:rsid w:val="00AE38E0"/>
    <w:rsid w:val="00E1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BEC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DD1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DD1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4</Characters>
  <Application>Microsoft Macintosh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3</cp:revision>
  <dcterms:created xsi:type="dcterms:W3CDTF">2017-04-11T10:09:00Z</dcterms:created>
  <dcterms:modified xsi:type="dcterms:W3CDTF">2018-03-13T13:42:00Z</dcterms:modified>
</cp:coreProperties>
</file>